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0936D" w14:textId="0254A5BF" w:rsidR="006C09EC" w:rsidRPr="00B32524" w:rsidRDefault="006C09EC" w:rsidP="006C09EC">
      <w:pPr>
        <w:spacing w:after="200" w:line="276" w:lineRule="auto"/>
        <w:rPr>
          <w:rFonts w:cstheme="minorHAnsi"/>
          <w:b/>
          <w:bCs/>
          <w:sz w:val="24"/>
          <w:szCs w:val="24"/>
        </w:rPr>
      </w:pPr>
      <w:bookmarkStart w:id="0" w:name="_Hlk128337517"/>
      <w:r w:rsidRPr="00B32524">
        <w:rPr>
          <w:rFonts w:cstheme="minorHAnsi"/>
          <w:b/>
          <w:bCs/>
          <w:sz w:val="24"/>
          <w:szCs w:val="24"/>
        </w:rPr>
        <w:t xml:space="preserve">SUPPLEMENTARY FILE </w:t>
      </w:r>
      <w:r w:rsidR="00EA7111">
        <w:rPr>
          <w:rFonts w:cstheme="minorHAnsi"/>
          <w:b/>
          <w:bCs/>
          <w:sz w:val="24"/>
          <w:szCs w:val="24"/>
        </w:rPr>
        <w:t>6</w:t>
      </w:r>
      <w:r w:rsidR="00F01E02" w:rsidRPr="00B32524">
        <w:rPr>
          <w:rFonts w:cstheme="minorHAnsi"/>
          <w:b/>
          <w:bCs/>
          <w:sz w:val="24"/>
          <w:szCs w:val="24"/>
        </w:rPr>
        <w:t xml:space="preserve"> </w:t>
      </w:r>
      <w:r w:rsidRPr="00B32524">
        <w:rPr>
          <w:rFonts w:cstheme="minorHAnsi"/>
          <w:b/>
          <w:bCs/>
          <w:sz w:val="24"/>
          <w:szCs w:val="24"/>
        </w:rPr>
        <w:t>MAIN FINDINGS PER THEME</w:t>
      </w:r>
      <w:r w:rsidR="009752C0">
        <w:rPr>
          <w:rFonts w:cstheme="minorHAnsi"/>
          <w:b/>
          <w:bCs/>
          <w:sz w:val="24"/>
          <w:szCs w:val="24"/>
        </w:rPr>
        <w:t xml:space="preserve"> (</w:t>
      </w:r>
      <w:r w:rsidR="009752C0">
        <w:t xml:space="preserve">INTENDED FOR COLOR REPRODUCTION) </w:t>
      </w:r>
    </w:p>
    <w:bookmarkEnd w:id="0"/>
    <w:p w14:paraId="2A256925" w14:textId="7BF190CF" w:rsidR="006C09EC" w:rsidRPr="00B32524" w:rsidRDefault="006C09EC" w:rsidP="00B32524">
      <w:pPr>
        <w:pStyle w:val="Kop1"/>
        <w:spacing w:line="360" w:lineRule="auto"/>
        <w:jc w:val="both"/>
        <w:rPr>
          <w:rFonts w:asciiTheme="minorHAnsi" w:hAnsiTheme="minorHAnsi" w:cstheme="minorHAnsi"/>
          <w:b w:val="0"/>
          <w:bCs w:val="0"/>
          <w:sz w:val="24"/>
          <w:szCs w:val="24"/>
          <w:lang w:val="en-US"/>
        </w:rPr>
      </w:pPr>
    </w:p>
    <w:tbl>
      <w:tblPr>
        <w:tblStyle w:val="Tabelraster"/>
        <w:tblW w:w="14175" w:type="dxa"/>
        <w:tblInd w:w="0" w:type="dxa"/>
        <w:tblLook w:val="04A0" w:firstRow="1" w:lastRow="0" w:firstColumn="1" w:lastColumn="0" w:noHBand="0" w:noVBand="1"/>
      </w:tblPr>
      <w:tblGrid>
        <w:gridCol w:w="1997"/>
        <w:gridCol w:w="5860"/>
        <w:gridCol w:w="620"/>
        <w:gridCol w:w="591"/>
        <w:gridCol w:w="1081"/>
        <w:gridCol w:w="997"/>
        <w:gridCol w:w="999"/>
        <w:gridCol w:w="1009"/>
        <w:gridCol w:w="1021"/>
      </w:tblGrid>
      <w:tr w:rsidR="006C09EC" w:rsidRPr="00B32524" w14:paraId="7554EF70" w14:textId="77777777" w:rsidTr="004E2427">
        <w:trPr>
          <w:trHeight w:val="165"/>
        </w:trPr>
        <w:tc>
          <w:tcPr>
            <w:tcW w:w="1988" w:type="dxa"/>
            <w:shd w:val="clear" w:color="auto" w:fill="D9D9D9" w:themeFill="background1" w:themeFillShade="D9"/>
          </w:tcPr>
          <w:p w14:paraId="783F8256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sz w:val="13"/>
                <w:szCs w:val="13"/>
              </w:rPr>
            </w:pPr>
            <w:r w:rsidRPr="00B32524">
              <w:rPr>
                <w:rFonts w:cstheme="minorHAnsi"/>
                <w:b/>
                <w:bCs/>
                <w:sz w:val="13"/>
                <w:szCs w:val="13"/>
              </w:rPr>
              <w:t>THEME</w:t>
            </w:r>
          </w:p>
        </w:tc>
        <w:tc>
          <w:tcPr>
            <w:tcW w:w="5835" w:type="dxa"/>
            <w:shd w:val="clear" w:color="auto" w:fill="D9D9D9" w:themeFill="background1" w:themeFillShade="D9"/>
          </w:tcPr>
          <w:p w14:paraId="37780B8A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sz w:val="13"/>
                <w:szCs w:val="13"/>
              </w:rPr>
            </w:pPr>
            <w:r w:rsidRPr="00B32524">
              <w:rPr>
                <w:rFonts w:cstheme="minorHAnsi"/>
                <w:b/>
                <w:bCs/>
                <w:sz w:val="13"/>
                <w:szCs w:val="13"/>
              </w:rPr>
              <w:t>STATEMENT</w:t>
            </w:r>
          </w:p>
        </w:tc>
        <w:tc>
          <w:tcPr>
            <w:tcW w:w="617" w:type="dxa"/>
            <w:shd w:val="clear" w:color="auto" w:fill="D9D9D9" w:themeFill="background1" w:themeFillShade="D9"/>
          </w:tcPr>
          <w:p w14:paraId="135F6EFF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sz w:val="13"/>
                <w:szCs w:val="13"/>
              </w:rPr>
            </w:pPr>
            <w:r w:rsidRPr="00B32524">
              <w:rPr>
                <w:rFonts w:cstheme="minorHAnsi"/>
                <w:b/>
                <w:bCs/>
                <w:sz w:val="13"/>
                <w:szCs w:val="13"/>
              </w:rPr>
              <w:t>AMC</w:t>
            </w:r>
          </w:p>
        </w:tc>
        <w:tc>
          <w:tcPr>
            <w:tcW w:w="588" w:type="dxa"/>
            <w:shd w:val="clear" w:color="auto" w:fill="D9D9D9" w:themeFill="background1" w:themeFillShade="D9"/>
          </w:tcPr>
          <w:p w14:paraId="4F31F983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sz w:val="13"/>
                <w:szCs w:val="13"/>
              </w:rPr>
            </w:pPr>
            <w:r w:rsidRPr="00B32524">
              <w:rPr>
                <w:rFonts w:cstheme="minorHAnsi"/>
                <w:b/>
                <w:bCs/>
                <w:sz w:val="13"/>
                <w:szCs w:val="13"/>
              </w:rPr>
              <w:t>AMC</w:t>
            </w:r>
          </w:p>
        </w:tc>
        <w:tc>
          <w:tcPr>
            <w:tcW w:w="1076" w:type="dxa"/>
            <w:shd w:val="clear" w:color="auto" w:fill="D9D9D9" w:themeFill="background1" w:themeFillShade="D9"/>
          </w:tcPr>
          <w:p w14:paraId="4B3DFE5D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sz w:val="13"/>
                <w:szCs w:val="13"/>
              </w:rPr>
            </w:pPr>
            <w:r w:rsidRPr="00B32524">
              <w:rPr>
                <w:rFonts w:cstheme="minorHAnsi"/>
                <w:b/>
                <w:bCs/>
                <w:sz w:val="13"/>
                <w:szCs w:val="13"/>
              </w:rPr>
              <w:t>UMBRELA ORGANISATION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24542595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sz w:val="13"/>
                <w:szCs w:val="13"/>
              </w:rPr>
            </w:pPr>
            <w:r w:rsidRPr="00B32524">
              <w:rPr>
                <w:rFonts w:cstheme="minorHAnsi"/>
                <w:b/>
                <w:bCs/>
                <w:sz w:val="13"/>
                <w:szCs w:val="13"/>
              </w:rPr>
              <w:t>STRATEGIC ADVISER</w:t>
            </w:r>
          </w:p>
        </w:tc>
        <w:tc>
          <w:tcPr>
            <w:tcW w:w="995" w:type="dxa"/>
            <w:shd w:val="clear" w:color="auto" w:fill="D9D9D9" w:themeFill="background1" w:themeFillShade="D9"/>
          </w:tcPr>
          <w:p w14:paraId="4B3278E7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sz w:val="13"/>
                <w:szCs w:val="13"/>
              </w:rPr>
            </w:pPr>
            <w:r w:rsidRPr="00B32524">
              <w:rPr>
                <w:rFonts w:cstheme="minorHAnsi"/>
                <w:b/>
                <w:bCs/>
                <w:sz w:val="13"/>
                <w:szCs w:val="13"/>
              </w:rPr>
              <w:t>HEALTHCARE INSURER</w:t>
            </w:r>
          </w:p>
        </w:tc>
        <w:tc>
          <w:tcPr>
            <w:tcW w:w="1005" w:type="dxa"/>
            <w:shd w:val="clear" w:color="auto" w:fill="D9D9D9" w:themeFill="background1" w:themeFillShade="D9"/>
          </w:tcPr>
          <w:p w14:paraId="6A552376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sz w:val="13"/>
                <w:szCs w:val="13"/>
              </w:rPr>
            </w:pPr>
            <w:r w:rsidRPr="00B32524">
              <w:rPr>
                <w:rFonts w:cstheme="minorHAnsi"/>
                <w:b/>
                <w:bCs/>
                <w:sz w:val="13"/>
                <w:szCs w:val="13"/>
              </w:rPr>
              <w:t>HEALTHCARE INSURER</w:t>
            </w:r>
          </w:p>
        </w:tc>
        <w:tc>
          <w:tcPr>
            <w:tcW w:w="1017" w:type="dxa"/>
            <w:shd w:val="clear" w:color="auto" w:fill="D9D9D9" w:themeFill="background1" w:themeFillShade="D9"/>
          </w:tcPr>
          <w:p w14:paraId="5F3E5522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sz w:val="13"/>
                <w:szCs w:val="13"/>
              </w:rPr>
            </w:pPr>
            <w:r w:rsidRPr="00B32524">
              <w:rPr>
                <w:rFonts w:cstheme="minorHAnsi"/>
                <w:b/>
                <w:bCs/>
                <w:sz w:val="13"/>
                <w:szCs w:val="13"/>
              </w:rPr>
              <w:t>GOVERNMENT</w:t>
            </w:r>
          </w:p>
        </w:tc>
      </w:tr>
      <w:tr w:rsidR="006C09EC" w:rsidRPr="00B32524" w14:paraId="25F91881" w14:textId="77777777" w:rsidTr="004E2427">
        <w:trPr>
          <w:trHeight w:val="247"/>
        </w:trPr>
        <w:tc>
          <w:tcPr>
            <w:tcW w:w="1988" w:type="dxa"/>
            <w:shd w:val="clear" w:color="auto" w:fill="auto"/>
          </w:tcPr>
          <w:p w14:paraId="56727FB7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sz w:val="13"/>
                <w:szCs w:val="13"/>
              </w:rPr>
            </w:pPr>
            <w:r w:rsidRPr="00B32524">
              <w:rPr>
                <w:rFonts w:cstheme="minorHAnsi"/>
                <w:b/>
                <w:bCs/>
                <w:sz w:val="13"/>
                <w:szCs w:val="13"/>
              </w:rPr>
              <w:t>UNDERCURRENT</w:t>
            </w:r>
          </w:p>
        </w:tc>
        <w:tc>
          <w:tcPr>
            <w:tcW w:w="5835" w:type="dxa"/>
            <w:shd w:val="clear" w:color="auto" w:fill="auto"/>
          </w:tcPr>
          <w:p w14:paraId="019A7C35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  <w:r w:rsidRPr="00B32524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AMCs promote their own interests before the public interests</w:t>
            </w:r>
          </w:p>
        </w:tc>
        <w:tc>
          <w:tcPr>
            <w:tcW w:w="617" w:type="dxa"/>
            <w:shd w:val="clear" w:color="auto" w:fill="CBE1C7"/>
          </w:tcPr>
          <w:p w14:paraId="1E9B9FE0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588" w:type="dxa"/>
            <w:shd w:val="clear" w:color="auto" w:fill="CBE1C7"/>
          </w:tcPr>
          <w:p w14:paraId="535104B4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76" w:type="dxa"/>
            <w:shd w:val="clear" w:color="auto" w:fill="CBE1C7"/>
          </w:tcPr>
          <w:p w14:paraId="662E58CC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CBE1C7"/>
          </w:tcPr>
          <w:p w14:paraId="1B1185BE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5" w:type="dxa"/>
            <w:shd w:val="clear" w:color="auto" w:fill="CBE1C7"/>
          </w:tcPr>
          <w:p w14:paraId="0A4498A0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05" w:type="dxa"/>
            <w:shd w:val="clear" w:color="auto" w:fill="CBE1C7"/>
          </w:tcPr>
          <w:p w14:paraId="049FFA5C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CBE1C7"/>
          </w:tcPr>
          <w:p w14:paraId="085452CC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</w:tr>
      <w:tr w:rsidR="006C09EC" w:rsidRPr="00B32524" w14:paraId="0D847118" w14:textId="77777777" w:rsidTr="004E2427">
        <w:trPr>
          <w:trHeight w:val="273"/>
        </w:trPr>
        <w:tc>
          <w:tcPr>
            <w:tcW w:w="1988" w:type="dxa"/>
            <w:shd w:val="clear" w:color="auto" w:fill="F2F2F2" w:themeFill="background1" w:themeFillShade="F2"/>
          </w:tcPr>
          <w:p w14:paraId="602DCFC6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5835" w:type="dxa"/>
            <w:shd w:val="clear" w:color="auto" w:fill="F2F2F2" w:themeFill="background1" w:themeFillShade="F2"/>
          </w:tcPr>
          <w:p w14:paraId="5888C0A3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  <w:r w:rsidRPr="00B32524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 xml:space="preserve">Underlying values, vision and </w:t>
            </w:r>
            <w:proofErr w:type="spellStart"/>
            <w:r w:rsidRPr="00B32524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organisational</w:t>
            </w:r>
            <w:proofErr w:type="spellEnd"/>
            <w:r w:rsidRPr="00B32524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 xml:space="preserve"> culture hinders collaboration</w:t>
            </w:r>
          </w:p>
        </w:tc>
        <w:tc>
          <w:tcPr>
            <w:tcW w:w="617" w:type="dxa"/>
            <w:shd w:val="clear" w:color="auto" w:fill="CBE1C7"/>
          </w:tcPr>
          <w:p w14:paraId="115301AA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588" w:type="dxa"/>
            <w:shd w:val="clear" w:color="auto" w:fill="CBE1C7"/>
          </w:tcPr>
          <w:p w14:paraId="38737F12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76" w:type="dxa"/>
            <w:shd w:val="clear" w:color="auto" w:fill="CBE1C7"/>
          </w:tcPr>
          <w:p w14:paraId="41DEA4BD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CBE1C7"/>
          </w:tcPr>
          <w:p w14:paraId="1562C047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5" w:type="dxa"/>
            <w:shd w:val="clear" w:color="auto" w:fill="E5E2E6"/>
          </w:tcPr>
          <w:p w14:paraId="08772090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05" w:type="dxa"/>
            <w:shd w:val="clear" w:color="auto" w:fill="E5E2E6"/>
          </w:tcPr>
          <w:p w14:paraId="5D28F3B3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CBE1C7"/>
          </w:tcPr>
          <w:p w14:paraId="071A0D7F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</w:tr>
      <w:tr w:rsidR="006C09EC" w:rsidRPr="00B32524" w14:paraId="6F0B7ACF" w14:textId="77777777" w:rsidTr="004E2427">
        <w:trPr>
          <w:trHeight w:val="247"/>
        </w:trPr>
        <w:tc>
          <w:tcPr>
            <w:tcW w:w="1988" w:type="dxa"/>
          </w:tcPr>
          <w:p w14:paraId="2CF362C9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sz w:val="13"/>
                <w:szCs w:val="13"/>
              </w:rPr>
            </w:pPr>
            <w:r w:rsidRPr="00B32524">
              <w:rPr>
                <w:rFonts w:cstheme="minorHAnsi"/>
                <w:b/>
                <w:bCs/>
                <w:sz w:val="13"/>
                <w:szCs w:val="13"/>
              </w:rPr>
              <w:t>ORGANIZATIONAL COMPLEXITY</w:t>
            </w:r>
          </w:p>
        </w:tc>
        <w:tc>
          <w:tcPr>
            <w:tcW w:w="5835" w:type="dxa"/>
          </w:tcPr>
          <w:p w14:paraId="10219449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  <w:r w:rsidRPr="00B32524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The different tripartite functions differ greatly in governance, culture, values, business models, et cetera</w:t>
            </w:r>
          </w:p>
        </w:tc>
        <w:tc>
          <w:tcPr>
            <w:tcW w:w="617" w:type="dxa"/>
            <w:shd w:val="clear" w:color="auto" w:fill="E5E2E6"/>
          </w:tcPr>
          <w:p w14:paraId="73427122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588" w:type="dxa"/>
            <w:shd w:val="clear" w:color="auto" w:fill="E5E2E6"/>
          </w:tcPr>
          <w:p w14:paraId="56FB2388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76" w:type="dxa"/>
            <w:shd w:val="clear" w:color="auto" w:fill="E5E2E6"/>
          </w:tcPr>
          <w:p w14:paraId="7B8EEDBF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CBE1C7"/>
          </w:tcPr>
          <w:p w14:paraId="3543B452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5" w:type="dxa"/>
            <w:shd w:val="clear" w:color="auto" w:fill="E5E2E6"/>
          </w:tcPr>
          <w:p w14:paraId="0169720E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05" w:type="dxa"/>
            <w:shd w:val="clear" w:color="auto" w:fill="E5E2E6"/>
          </w:tcPr>
          <w:p w14:paraId="45492268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E5E2E6"/>
          </w:tcPr>
          <w:p w14:paraId="21B9C6C7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</w:tr>
      <w:tr w:rsidR="006C09EC" w:rsidRPr="00B32524" w14:paraId="3C0F5429" w14:textId="77777777" w:rsidTr="004E2427">
        <w:trPr>
          <w:trHeight w:val="273"/>
        </w:trPr>
        <w:tc>
          <w:tcPr>
            <w:tcW w:w="1988" w:type="dxa"/>
            <w:shd w:val="clear" w:color="auto" w:fill="F2F2F2" w:themeFill="background1" w:themeFillShade="F2"/>
          </w:tcPr>
          <w:p w14:paraId="26735215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5835" w:type="dxa"/>
            <w:shd w:val="clear" w:color="auto" w:fill="F2F2F2" w:themeFill="background1" w:themeFillShade="F2"/>
          </w:tcPr>
          <w:p w14:paraId="3120C546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  <w:r w:rsidRPr="00B32524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The relationship between AMCs and their university creates organization complexity</w:t>
            </w:r>
          </w:p>
        </w:tc>
        <w:tc>
          <w:tcPr>
            <w:tcW w:w="617" w:type="dxa"/>
            <w:shd w:val="clear" w:color="auto" w:fill="CBE1C7"/>
          </w:tcPr>
          <w:p w14:paraId="513CD982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588" w:type="dxa"/>
            <w:shd w:val="clear" w:color="auto" w:fill="CBE1C7"/>
          </w:tcPr>
          <w:p w14:paraId="26712A38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76" w:type="dxa"/>
            <w:shd w:val="clear" w:color="auto" w:fill="CBE1C7"/>
          </w:tcPr>
          <w:p w14:paraId="5E6D5F96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CBE1C7"/>
          </w:tcPr>
          <w:p w14:paraId="24F8F501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5" w:type="dxa"/>
            <w:shd w:val="clear" w:color="auto" w:fill="E5E2E6"/>
          </w:tcPr>
          <w:p w14:paraId="7DDBF656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05" w:type="dxa"/>
            <w:shd w:val="clear" w:color="auto" w:fill="CBE1C7"/>
          </w:tcPr>
          <w:p w14:paraId="7A862C50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CBE1C7"/>
          </w:tcPr>
          <w:p w14:paraId="085EE8A2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</w:tr>
      <w:tr w:rsidR="006C09EC" w:rsidRPr="00B32524" w14:paraId="5A77FAC0" w14:textId="77777777" w:rsidTr="004E2427">
        <w:trPr>
          <w:trHeight w:val="247"/>
        </w:trPr>
        <w:tc>
          <w:tcPr>
            <w:tcW w:w="1988" w:type="dxa"/>
          </w:tcPr>
          <w:p w14:paraId="331C8369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5835" w:type="dxa"/>
          </w:tcPr>
          <w:p w14:paraId="67EA16CD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  <w:r w:rsidRPr="00B32524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The influence of medical specialists and other professionals within an AMC complicate organization</w:t>
            </w:r>
          </w:p>
        </w:tc>
        <w:tc>
          <w:tcPr>
            <w:tcW w:w="617" w:type="dxa"/>
            <w:shd w:val="clear" w:color="auto" w:fill="CBE1C7"/>
          </w:tcPr>
          <w:p w14:paraId="1A79B780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588" w:type="dxa"/>
            <w:shd w:val="clear" w:color="auto" w:fill="CBE1C7"/>
          </w:tcPr>
          <w:p w14:paraId="4A817B19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76" w:type="dxa"/>
            <w:shd w:val="clear" w:color="auto" w:fill="CBE1C7"/>
          </w:tcPr>
          <w:p w14:paraId="645C4080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E5E2E6"/>
          </w:tcPr>
          <w:p w14:paraId="42236736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5" w:type="dxa"/>
            <w:shd w:val="clear" w:color="auto" w:fill="CBE1C7"/>
          </w:tcPr>
          <w:p w14:paraId="633B4DFE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05" w:type="dxa"/>
            <w:shd w:val="clear" w:color="auto" w:fill="E5E2E6"/>
          </w:tcPr>
          <w:p w14:paraId="752BFF22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CBE1C7"/>
          </w:tcPr>
          <w:p w14:paraId="33E7B0D7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</w:tr>
      <w:tr w:rsidR="006C09EC" w:rsidRPr="00B32524" w14:paraId="54236CA7" w14:textId="77777777" w:rsidTr="004E2427">
        <w:trPr>
          <w:trHeight w:val="273"/>
        </w:trPr>
        <w:tc>
          <w:tcPr>
            <w:tcW w:w="1988" w:type="dxa"/>
            <w:shd w:val="clear" w:color="auto" w:fill="F2F2F2" w:themeFill="background1" w:themeFillShade="F2"/>
          </w:tcPr>
          <w:p w14:paraId="47DB7F00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sz w:val="13"/>
                <w:szCs w:val="13"/>
              </w:rPr>
            </w:pPr>
            <w:r w:rsidRPr="00B32524">
              <w:rPr>
                <w:rFonts w:cstheme="minorHAnsi"/>
                <w:b/>
                <w:bCs/>
                <w:sz w:val="13"/>
                <w:szCs w:val="13"/>
              </w:rPr>
              <w:t>GOVERNANCE</w:t>
            </w:r>
          </w:p>
        </w:tc>
        <w:tc>
          <w:tcPr>
            <w:tcW w:w="5835" w:type="dxa"/>
            <w:shd w:val="clear" w:color="auto" w:fill="F2F2F2" w:themeFill="background1" w:themeFillShade="F2"/>
          </w:tcPr>
          <w:p w14:paraId="4AA40861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  <w:r w:rsidRPr="00B32524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A more directive style of the government is needed to stimulate or even oblige collaboration</w:t>
            </w:r>
          </w:p>
        </w:tc>
        <w:tc>
          <w:tcPr>
            <w:tcW w:w="617" w:type="dxa"/>
            <w:shd w:val="clear" w:color="auto" w:fill="CBE1C7"/>
          </w:tcPr>
          <w:p w14:paraId="11E241DD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588" w:type="dxa"/>
            <w:shd w:val="clear" w:color="auto" w:fill="CBE1C7"/>
          </w:tcPr>
          <w:p w14:paraId="30057FD9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76" w:type="dxa"/>
            <w:shd w:val="clear" w:color="auto" w:fill="CBE1C7"/>
          </w:tcPr>
          <w:p w14:paraId="5E066306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E5E2E6"/>
          </w:tcPr>
          <w:p w14:paraId="3611CA0D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5" w:type="dxa"/>
            <w:shd w:val="clear" w:color="auto" w:fill="CBE1C7"/>
          </w:tcPr>
          <w:p w14:paraId="63812BA3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05" w:type="dxa"/>
            <w:shd w:val="clear" w:color="auto" w:fill="CBE1C7"/>
          </w:tcPr>
          <w:p w14:paraId="6D740107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CBE1C7"/>
          </w:tcPr>
          <w:p w14:paraId="16584A34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</w:tr>
      <w:tr w:rsidR="006C09EC" w:rsidRPr="00B32524" w14:paraId="33AA2737" w14:textId="77777777" w:rsidTr="004E2427">
        <w:trPr>
          <w:trHeight w:val="273"/>
        </w:trPr>
        <w:tc>
          <w:tcPr>
            <w:tcW w:w="1988" w:type="dxa"/>
          </w:tcPr>
          <w:p w14:paraId="6E0C329C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5835" w:type="dxa"/>
          </w:tcPr>
          <w:p w14:paraId="64FE72BF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  <w:r w:rsidRPr="00B32524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The Dutch consensus culture complicates decision making and collaboration</w:t>
            </w:r>
          </w:p>
        </w:tc>
        <w:tc>
          <w:tcPr>
            <w:tcW w:w="617" w:type="dxa"/>
            <w:shd w:val="clear" w:color="auto" w:fill="CBE1C7"/>
          </w:tcPr>
          <w:p w14:paraId="1084EEC5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588" w:type="dxa"/>
            <w:shd w:val="clear" w:color="auto" w:fill="E5E2E6"/>
          </w:tcPr>
          <w:p w14:paraId="56C8A5D3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76" w:type="dxa"/>
            <w:shd w:val="clear" w:color="auto" w:fill="CBE1C7"/>
          </w:tcPr>
          <w:p w14:paraId="6A8E7A93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E5E2E6"/>
          </w:tcPr>
          <w:p w14:paraId="77013AF5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5" w:type="dxa"/>
            <w:shd w:val="clear" w:color="auto" w:fill="CBE1C7"/>
          </w:tcPr>
          <w:p w14:paraId="053FB5E1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05" w:type="dxa"/>
            <w:shd w:val="clear" w:color="auto" w:fill="E5E2E6"/>
          </w:tcPr>
          <w:p w14:paraId="7831295D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E5E2E6"/>
          </w:tcPr>
          <w:p w14:paraId="110CD092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</w:tr>
      <w:tr w:rsidR="006C09EC" w:rsidRPr="00B32524" w14:paraId="1BAE1533" w14:textId="77777777" w:rsidTr="004E2427">
        <w:trPr>
          <w:trHeight w:val="247"/>
        </w:trPr>
        <w:tc>
          <w:tcPr>
            <w:tcW w:w="1988" w:type="dxa"/>
            <w:shd w:val="clear" w:color="auto" w:fill="F2F2F2" w:themeFill="background1" w:themeFillShade="F2"/>
            <w:vAlign w:val="center"/>
          </w:tcPr>
          <w:p w14:paraId="21AF28F9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sz w:val="13"/>
                <w:szCs w:val="13"/>
              </w:rPr>
            </w:pPr>
            <w:r w:rsidRPr="00B32524">
              <w:rPr>
                <w:rFonts w:cstheme="minorHAnsi"/>
                <w:b/>
                <w:bCs/>
                <w:color w:val="000000" w:themeColor="text1"/>
                <w:sz w:val="13"/>
                <w:szCs w:val="13"/>
                <w:lang w:val="en-US"/>
              </w:rPr>
              <w:t>COMPETITION</w:t>
            </w:r>
          </w:p>
        </w:tc>
        <w:tc>
          <w:tcPr>
            <w:tcW w:w="5835" w:type="dxa"/>
            <w:shd w:val="clear" w:color="auto" w:fill="F2F2F2" w:themeFill="background1" w:themeFillShade="F2"/>
            <w:vAlign w:val="center"/>
          </w:tcPr>
          <w:p w14:paraId="57C39094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  <w:r w:rsidRPr="00B32524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Currently, competition prevents collaboration and decisions benefiting society</w:t>
            </w:r>
          </w:p>
        </w:tc>
        <w:tc>
          <w:tcPr>
            <w:tcW w:w="617" w:type="dxa"/>
            <w:shd w:val="clear" w:color="auto" w:fill="CBE1C7"/>
          </w:tcPr>
          <w:p w14:paraId="048E597B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588" w:type="dxa"/>
            <w:shd w:val="clear" w:color="auto" w:fill="CBE1C7"/>
          </w:tcPr>
          <w:p w14:paraId="640B83BF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76" w:type="dxa"/>
            <w:shd w:val="clear" w:color="auto" w:fill="CBE1C7"/>
          </w:tcPr>
          <w:p w14:paraId="28CA1BD7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CBE1C7"/>
          </w:tcPr>
          <w:p w14:paraId="6C9ADEB2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5" w:type="dxa"/>
            <w:shd w:val="clear" w:color="auto" w:fill="CBE1C7"/>
          </w:tcPr>
          <w:p w14:paraId="0C5E3978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05" w:type="dxa"/>
            <w:shd w:val="clear" w:color="auto" w:fill="CBE1C7"/>
          </w:tcPr>
          <w:p w14:paraId="15CF6C2A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CBE1C7"/>
          </w:tcPr>
          <w:p w14:paraId="51754A3E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</w:tr>
      <w:tr w:rsidR="006C09EC" w:rsidRPr="00B32524" w14:paraId="1B3062B8" w14:textId="77777777" w:rsidTr="004E2427">
        <w:trPr>
          <w:trHeight w:val="273"/>
        </w:trPr>
        <w:tc>
          <w:tcPr>
            <w:tcW w:w="1988" w:type="dxa"/>
            <w:vAlign w:val="center"/>
          </w:tcPr>
          <w:p w14:paraId="007015DB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5835" w:type="dxa"/>
            <w:vAlign w:val="center"/>
          </w:tcPr>
          <w:p w14:paraId="67031B3E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  <w:r w:rsidRPr="00B32524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Outcome financing is inducive to competition in contrast to collaboration</w:t>
            </w:r>
          </w:p>
        </w:tc>
        <w:tc>
          <w:tcPr>
            <w:tcW w:w="617" w:type="dxa"/>
            <w:shd w:val="clear" w:color="auto" w:fill="CBE1C7"/>
          </w:tcPr>
          <w:p w14:paraId="7D390B90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588" w:type="dxa"/>
            <w:shd w:val="clear" w:color="auto" w:fill="CBE1C7"/>
          </w:tcPr>
          <w:p w14:paraId="107D8A27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76" w:type="dxa"/>
            <w:shd w:val="clear" w:color="auto" w:fill="E5E2E6"/>
          </w:tcPr>
          <w:p w14:paraId="3B29B0F1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CBE1C7"/>
          </w:tcPr>
          <w:p w14:paraId="4975DEEC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5" w:type="dxa"/>
            <w:shd w:val="clear" w:color="auto" w:fill="E5E2E6"/>
          </w:tcPr>
          <w:p w14:paraId="49F5E79D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05" w:type="dxa"/>
            <w:shd w:val="clear" w:color="auto" w:fill="CBE1C7"/>
          </w:tcPr>
          <w:p w14:paraId="79C350BE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CBE1C7"/>
          </w:tcPr>
          <w:p w14:paraId="54FD79A4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</w:tr>
      <w:tr w:rsidR="006C09EC" w:rsidRPr="00B32524" w14:paraId="640B2044" w14:textId="77777777" w:rsidTr="004E2427">
        <w:trPr>
          <w:trHeight w:val="247"/>
        </w:trPr>
        <w:tc>
          <w:tcPr>
            <w:tcW w:w="1988" w:type="dxa"/>
            <w:shd w:val="clear" w:color="auto" w:fill="F2F2F2" w:themeFill="background1" w:themeFillShade="F2"/>
            <w:vAlign w:val="center"/>
          </w:tcPr>
          <w:p w14:paraId="2A47F407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5835" w:type="dxa"/>
            <w:shd w:val="clear" w:color="auto" w:fill="F2F2F2" w:themeFill="background1" w:themeFillShade="F2"/>
            <w:vAlign w:val="center"/>
          </w:tcPr>
          <w:p w14:paraId="25697973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B32524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AMCs and other hospitals have competed for a long time, inciting distrust and hampering collaboration</w:t>
            </w:r>
          </w:p>
        </w:tc>
        <w:tc>
          <w:tcPr>
            <w:tcW w:w="617" w:type="dxa"/>
            <w:shd w:val="clear" w:color="auto" w:fill="CBE1C7"/>
          </w:tcPr>
          <w:p w14:paraId="5A650080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588" w:type="dxa"/>
            <w:shd w:val="clear" w:color="auto" w:fill="E5E2E6"/>
          </w:tcPr>
          <w:p w14:paraId="6FD11287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76" w:type="dxa"/>
            <w:shd w:val="clear" w:color="auto" w:fill="CBE1C7"/>
          </w:tcPr>
          <w:p w14:paraId="42C0B1B0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E5E2E6"/>
          </w:tcPr>
          <w:p w14:paraId="756D9576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5" w:type="dxa"/>
            <w:shd w:val="clear" w:color="auto" w:fill="CBE1C7"/>
          </w:tcPr>
          <w:p w14:paraId="080BB89F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05" w:type="dxa"/>
            <w:shd w:val="clear" w:color="auto" w:fill="E5E2E6"/>
          </w:tcPr>
          <w:p w14:paraId="44B65CD7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E5E2E6"/>
          </w:tcPr>
          <w:p w14:paraId="23147CF9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</w:tr>
      <w:tr w:rsidR="006C09EC" w:rsidRPr="00B32524" w14:paraId="727B4FFB" w14:textId="77777777" w:rsidTr="004E2427">
        <w:trPr>
          <w:trHeight w:val="273"/>
        </w:trPr>
        <w:tc>
          <w:tcPr>
            <w:tcW w:w="1988" w:type="dxa"/>
            <w:vAlign w:val="center"/>
          </w:tcPr>
          <w:p w14:paraId="19E1B94E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sz w:val="13"/>
                <w:szCs w:val="13"/>
              </w:rPr>
            </w:pPr>
            <w:r w:rsidRPr="00B32524">
              <w:rPr>
                <w:rFonts w:cstheme="minorHAnsi"/>
                <w:b/>
                <w:bCs/>
                <w:color w:val="000000" w:themeColor="text1"/>
                <w:sz w:val="13"/>
                <w:szCs w:val="13"/>
                <w:lang w:val="en-US"/>
              </w:rPr>
              <w:t>COLLABORATION</w:t>
            </w:r>
          </w:p>
        </w:tc>
        <w:tc>
          <w:tcPr>
            <w:tcW w:w="5835" w:type="dxa"/>
            <w:vAlign w:val="center"/>
          </w:tcPr>
          <w:p w14:paraId="038EAEB2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B32524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Collaboration improves quality of care and research</w:t>
            </w:r>
          </w:p>
        </w:tc>
        <w:tc>
          <w:tcPr>
            <w:tcW w:w="617" w:type="dxa"/>
            <w:shd w:val="clear" w:color="auto" w:fill="CBE1C7"/>
          </w:tcPr>
          <w:p w14:paraId="13D08F79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588" w:type="dxa"/>
            <w:shd w:val="clear" w:color="auto" w:fill="CBE1C7"/>
          </w:tcPr>
          <w:p w14:paraId="431CE043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76" w:type="dxa"/>
            <w:shd w:val="clear" w:color="auto" w:fill="CBE1C7"/>
          </w:tcPr>
          <w:p w14:paraId="45D432DF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CBE1C7"/>
          </w:tcPr>
          <w:p w14:paraId="78B06841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5" w:type="dxa"/>
            <w:shd w:val="clear" w:color="auto" w:fill="CBE1C7"/>
          </w:tcPr>
          <w:p w14:paraId="229C7E40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05" w:type="dxa"/>
            <w:shd w:val="clear" w:color="auto" w:fill="CBE1C7"/>
          </w:tcPr>
          <w:p w14:paraId="68A421CF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CBE1C7"/>
          </w:tcPr>
          <w:p w14:paraId="7BB1E3C1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</w:tr>
      <w:tr w:rsidR="006C09EC" w:rsidRPr="00B32524" w14:paraId="552595AC" w14:textId="77777777" w:rsidTr="004E2427">
        <w:trPr>
          <w:trHeight w:val="273"/>
        </w:trPr>
        <w:tc>
          <w:tcPr>
            <w:tcW w:w="1988" w:type="dxa"/>
            <w:shd w:val="clear" w:color="auto" w:fill="F2F2F2" w:themeFill="background1" w:themeFillShade="F2"/>
            <w:vAlign w:val="center"/>
          </w:tcPr>
          <w:p w14:paraId="7FB84D89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5835" w:type="dxa"/>
            <w:shd w:val="clear" w:color="auto" w:fill="F2F2F2" w:themeFill="background1" w:themeFillShade="F2"/>
            <w:vAlign w:val="center"/>
          </w:tcPr>
          <w:p w14:paraId="5C837CA0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B32524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Collaboration is built upon people, making it fragile</w:t>
            </w:r>
          </w:p>
        </w:tc>
        <w:tc>
          <w:tcPr>
            <w:tcW w:w="617" w:type="dxa"/>
            <w:shd w:val="clear" w:color="auto" w:fill="CBE1C7"/>
          </w:tcPr>
          <w:p w14:paraId="3B50E9B5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588" w:type="dxa"/>
            <w:shd w:val="clear" w:color="auto" w:fill="E5E2E6"/>
          </w:tcPr>
          <w:p w14:paraId="2A228797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76" w:type="dxa"/>
            <w:shd w:val="clear" w:color="auto" w:fill="CBE1C7"/>
          </w:tcPr>
          <w:p w14:paraId="09B88699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E5E2E6"/>
          </w:tcPr>
          <w:p w14:paraId="07104DCA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5" w:type="dxa"/>
            <w:shd w:val="clear" w:color="auto" w:fill="CBE1C7"/>
          </w:tcPr>
          <w:p w14:paraId="1784E653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05" w:type="dxa"/>
            <w:shd w:val="clear" w:color="auto" w:fill="E5E2E6"/>
          </w:tcPr>
          <w:p w14:paraId="6084AA82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E5E2E6"/>
          </w:tcPr>
          <w:p w14:paraId="5C8E2B72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</w:tr>
      <w:tr w:rsidR="006C09EC" w:rsidRPr="00B32524" w14:paraId="03E6DE14" w14:textId="77777777" w:rsidTr="004E2427">
        <w:trPr>
          <w:trHeight w:val="247"/>
        </w:trPr>
        <w:tc>
          <w:tcPr>
            <w:tcW w:w="1988" w:type="dxa"/>
            <w:vAlign w:val="center"/>
          </w:tcPr>
          <w:p w14:paraId="1DEBB87C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B32524">
              <w:rPr>
                <w:rFonts w:cstheme="minorHAnsi"/>
                <w:b/>
                <w:bCs/>
                <w:color w:val="000000" w:themeColor="text1"/>
                <w:sz w:val="13"/>
                <w:szCs w:val="13"/>
                <w:lang w:val="en-US"/>
              </w:rPr>
              <w:t>CONCENTRATION</w:t>
            </w:r>
          </w:p>
        </w:tc>
        <w:tc>
          <w:tcPr>
            <w:tcW w:w="5835" w:type="dxa"/>
            <w:vAlign w:val="center"/>
          </w:tcPr>
          <w:p w14:paraId="77112E15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B32524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High complexity care should be concentrated more than it currently is</w:t>
            </w:r>
          </w:p>
        </w:tc>
        <w:tc>
          <w:tcPr>
            <w:tcW w:w="617" w:type="dxa"/>
            <w:shd w:val="clear" w:color="auto" w:fill="CBE1C7"/>
          </w:tcPr>
          <w:p w14:paraId="6921CEF1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588" w:type="dxa"/>
            <w:shd w:val="clear" w:color="auto" w:fill="CBE1C7"/>
          </w:tcPr>
          <w:p w14:paraId="510CE25E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76" w:type="dxa"/>
            <w:shd w:val="clear" w:color="auto" w:fill="CBE1C7"/>
          </w:tcPr>
          <w:p w14:paraId="765522C9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E5E2E6"/>
          </w:tcPr>
          <w:p w14:paraId="3B2475C7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5" w:type="dxa"/>
            <w:shd w:val="clear" w:color="auto" w:fill="CBE1C7"/>
          </w:tcPr>
          <w:p w14:paraId="00C71768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05" w:type="dxa"/>
            <w:shd w:val="clear" w:color="auto" w:fill="CBE1C7"/>
          </w:tcPr>
          <w:p w14:paraId="70D9A886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CBE1C7"/>
          </w:tcPr>
          <w:p w14:paraId="69232247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</w:tr>
      <w:tr w:rsidR="006C09EC" w:rsidRPr="00B32524" w14:paraId="0C99E946" w14:textId="77777777" w:rsidTr="004E2427">
        <w:trPr>
          <w:trHeight w:val="273"/>
        </w:trPr>
        <w:tc>
          <w:tcPr>
            <w:tcW w:w="1988" w:type="dxa"/>
            <w:shd w:val="clear" w:color="auto" w:fill="F2F2F2" w:themeFill="background1" w:themeFillShade="F2"/>
            <w:vAlign w:val="center"/>
          </w:tcPr>
          <w:p w14:paraId="4AE26867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5835" w:type="dxa"/>
            <w:shd w:val="clear" w:color="auto" w:fill="F2F2F2" w:themeFill="background1" w:themeFillShade="F2"/>
            <w:vAlign w:val="center"/>
          </w:tcPr>
          <w:p w14:paraId="6ACC07AA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B32524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Certain technological/expensive infrastructure should be concentrated more than it currently is</w:t>
            </w:r>
          </w:p>
        </w:tc>
        <w:tc>
          <w:tcPr>
            <w:tcW w:w="617" w:type="dxa"/>
            <w:shd w:val="clear" w:color="auto" w:fill="CBE1C7"/>
          </w:tcPr>
          <w:p w14:paraId="304EF334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588" w:type="dxa"/>
            <w:shd w:val="clear" w:color="auto" w:fill="CBE1C7"/>
          </w:tcPr>
          <w:p w14:paraId="5FD4E1D6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76" w:type="dxa"/>
            <w:shd w:val="clear" w:color="auto" w:fill="CBE1C7"/>
          </w:tcPr>
          <w:p w14:paraId="04E8C7AE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E5E2E6"/>
          </w:tcPr>
          <w:p w14:paraId="71411821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5" w:type="dxa"/>
            <w:shd w:val="clear" w:color="auto" w:fill="CBE1C7"/>
          </w:tcPr>
          <w:p w14:paraId="6947937C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05" w:type="dxa"/>
            <w:shd w:val="clear" w:color="auto" w:fill="CBE1C7"/>
          </w:tcPr>
          <w:p w14:paraId="79F1F2A8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CBE1C7"/>
          </w:tcPr>
          <w:p w14:paraId="51F7057A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</w:tr>
      <w:tr w:rsidR="006C09EC" w:rsidRPr="00B32524" w14:paraId="7174F027" w14:textId="77777777" w:rsidTr="004E2427">
        <w:trPr>
          <w:trHeight w:val="247"/>
        </w:trPr>
        <w:tc>
          <w:tcPr>
            <w:tcW w:w="1988" w:type="dxa"/>
            <w:shd w:val="clear" w:color="auto" w:fill="auto"/>
            <w:vAlign w:val="center"/>
          </w:tcPr>
          <w:p w14:paraId="0796CEA4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5835" w:type="dxa"/>
            <w:shd w:val="clear" w:color="auto" w:fill="auto"/>
            <w:vAlign w:val="center"/>
          </w:tcPr>
          <w:p w14:paraId="3F822380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B32524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 xml:space="preserve">Concentration might lead loss of expertise in the other AMCs </w:t>
            </w:r>
          </w:p>
        </w:tc>
        <w:tc>
          <w:tcPr>
            <w:tcW w:w="617" w:type="dxa"/>
            <w:shd w:val="clear" w:color="auto" w:fill="CBE1C7"/>
          </w:tcPr>
          <w:p w14:paraId="7E98A8A2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588" w:type="dxa"/>
            <w:shd w:val="clear" w:color="auto" w:fill="CBE1C7"/>
          </w:tcPr>
          <w:p w14:paraId="418A4577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76" w:type="dxa"/>
            <w:shd w:val="clear" w:color="auto" w:fill="CBE1C7"/>
          </w:tcPr>
          <w:p w14:paraId="7097AE62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E5E2E6"/>
          </w:tcPr>
          <w:p w14:paraId="0609E2BC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5" w:type="dxa"/>
            <w:shd w:val="clear" w:color="auto" w:fill="E5B8B7" w:themeFill="accent2" w:themeFillTint="66"/>
          </w:tcPr>
          <w:p w14:paraId="444C06F6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05" w:type="dxa"/>
            <w:shd w:val="clear" w:color="auto" w:fill="E5B8B7" w:themeFill="accent2" w:themeFillTint="66"/>
          </w:tcPr>
          <w:p w14:paraId="33B3DBD7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E5E2E6"/>
          </w:tcPr>
          <w:p w14:paraId="1605A418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</w:tr>
      <w:tr w:rsidR="006C09EC" w:rsidRPr="00B32524" w14:paraId="44B57D3B" w14:textId="77777777" w:rsidTr="004E2427">
        <w:trPr>
          <w:trHeight w:val="273"/>
        </w:trPr>
        <w:tc>
          <w:tcPr>
            <w:tcW w:w="1988" w:type="dxa"/>
            <w:shd w:val="clear" w:color="auto" w:fill="F2F2F2" w:themeFill="background1" w:themeFillShade="F2"/>
            <w:vAlign w:val="center"/>
          </w:tcPr>
          <w:p w14:paraId="2E2DF44A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5835" w:type="dxa"/>
            <w:shd w:val="clear" w:color="auto" w:fill="F2F2F2" w:themeFill="background1" w:themeFillShade="F2"/>
            <w:vAlign w:val="center"/>
          </w:tcPr>
          <w:p w14:paraId="340198EB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B32524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 xml:space="preserve">AMCs should stop doing most regular care </w:t>
            </w:r>
          </w:p>
        </w:tc>
        <w:tc>
          <w:tcPr>
            <w:tcW w:w="617" w:type="dxa"/>
            <w:shd w:val="clear" w:color="auto" w:fill="E5B8B7" w:themeFill="accent2" w:themeFillTint="66"/>
          </w:tcPr>
          <w:p w14:paraId="3C5447A3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588" w:type="dxa"/>
            <w:shd w:val="clear" w:color="auto" w:fill="E5B8B7" w:themeFill="accent2" w:themeFillTint="66"/>
          </w:tcPr>
          <w:p w14:paraId="084D1102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76" w:type="dxa"/>
            <w:shd w:val="clear" w:color="auto" w:fill="E5B8B7" w:themeFill="accent2" w:themeFillTint="66"/>
          </w:tcPr>
          <w:p w14:paraId="0F923692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E5E2E6"/>
          </w:tcPr>
          <w:p w14:paraId="77444565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5" w:type="dxa"/>
            <w:shd w:val="clear" w:color="auto" w:fill="CBE1C7"/>
          </w:tcPr>
          <w:p w14:paraId="1127230A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05" w:type="dxa"/>
            <w:shd w:val="clear" w:color="auto" w:fill="CBE1C7"/>
          </w:tcPr>
          <w:p w14:paraId="2577E71D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CBE1C7"/>
          </w:tcPr>
          <w:p w14:paraId="03EA0B05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</w:tr>
      <w:tr w:rsidR="006C09EC" w:rsidRPr="00B32524" w14:paraId="3167AE5E" w14:textId="77777777" w:rsidTr="004E2427">
        <w:trPr>
          <w:trHeight w:val="273"/>
        </w:trPr>
        <w:tc>
          <w:tcPr>
            <w:tcW w:w="1988" w:type="dxa"/>
            <w:shd w:val="clear" w:color="auto" w:fill="auto"/>
            <w:vAlign w:val="center"/>
          </w:tcPr>
          <w:p w14:paraId="0192260A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5835" w:type="dxa"/>
            <w:shd w:val="clear" w:color="auto" w:fill="auto"/>
            <w:vAlign w:val="center"/>
          </w:tcPr>
          <w:p w14:paraId="5ECA0CCC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B32524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There should always be at least 2 locations, to have friendly competition and redundancy</w:t>
            </w:r>
          </w:p>
        </w:tc>
        <w:tc>
          <w:tcPr>
            <w:tcW w:w="617" w:type="dxa"/>
            <w:shd w:val="clear" w:color="auto" w:fill="CBE1C7"/>
          </w:tcPr>
          <w:p w14:paraId="0859CCAC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588" w:type="dxa"/>
            <w:shd w:val="clear" w:color="auto" w:fill="CBE1C7"/>
          </w:tcPr>
          <w:p w14:paraId="780DAA43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76" w:type="dxa"/>
            <w:shd w:val="clear" w:color="auto" w:fill="CBE1C7"/>
          </w:tcPr>
          <w:p w14:paraId="3F49CCFE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E5E2E6"/>
          </w:tcPr>
          <w:p w14:paraId="0D4A0178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5" w:type="dxa"/>
            <w:shd w:val="clear" w:color="auto" w:fill="CBE1C7"/>
          </w:tcPr>
          <w:p w14:paraId="6B272039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05" w:type="dxa"/>
            <w:shd w:val="clear" w:color="auto" w:fill="E5E2E6"/>
          </w:tcPr>
          <w:p w14:paraId="570C1D6C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CBE1C7"/>
          </w:tcPr>
          <w:p w14:paraId="06D195AC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</w:tr>
      <w:tr w:rsidR="006C09EC" w:rsidRPr="00B32524" w14:paraId="7D3C6852" w14:textId="77777777" w:rsidTr="004E2427">
        <w:trPr>
          <w:trHeight w:val="247"/>
        </w:trPr>
        <w:tc>
          <w:tcPr>
            <w:tcW w:w="1988" w:type="dxa"/>
            <w:shd w:val="clear" w:color="auto" w:fill="F2F2F2" w:themeFill="background1" w:themeFillShade="F2"/>
            <w:vAlign w:val="center"/>
          </w:tcPr>
          <w:p w14:paraId="71991F8A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B32524">
              <w:rPr>
                <w:rFonts w:cstheme="minorHAnsi"/>
                <w:b/>
                <w:bCs/>
                <w:color w:val="000000" w:themeColor="text1"/>
                <w:sz w:val="13"/>
                <w:szCs w:val="13"/>
                <w:lang w:val="en-US"/>
              </w:rPr>
              <w:t>PUBLIC AND REGIONAL ROLE</w:t>
            </w:r>
          </w:p>
        </w:tc>
        <w:tc>
          <w:tcPr>
            <w:tcW w:w="5835" w:type="dxa"/>
            <w:shd w:val="clear" w:color="auto" w:fill="F2F2F2" w:themeFill="background1" w:themeFillShade="F2"/>
            <w:vAlign w:val="center"/>
          </w:tcPr>
          <w:p w14:paraId="1A5BF7B5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B32524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AMCs do not seriously see society’s interest as a priority</w:t>
            </w:r>
          </w:p>
        </w:tc>
        <w:tc>
          <w:tcPr>
            <w:tcW w:w="617" w:type="dxa"/>
            <w:shd w:val="clear" w:color="auto" w:fill="E5B8B7" w:themeFill="accent2" w:themeFillTint="66"/>
          </w:tcPr>
          <w:p w14:paraId="553A96EC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588" w:type="dxa"/>
            <w:shd w:val="clear" w:color="auto" w:fill="E5B8B7" w:themeFill="accent2" w:themeFillTint="66"/>
          </w:tcPr>
          <w:p w14:paraId="43BCB01B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76" w:type="dxa"/>
            <w:shd w:val="clear" w:color="auto" w:fill="E5B8B7" w:themeFill="accent2" w:themeFillTint="66"/>
          </w:tcPr>
          <w:p w14:paraId="38BCC384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CBE1C7"/>
          </w:tcPr>
          <w:p w14:paraId="3CA57246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5" w:type="dxa"/>
            <w:shd w:val="clear" w:color="auto" w:fill="CBE1C7"/>
          </w:tcPr>
          <w:p w14:paraId="321DC0AC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05" w:type="dxa"/>
            <w:shd w:val="clear" w:color="auto" w:fill="CBE1C7"/>
          </w:tcPr>
          <w:p w14:paraId="3A7546C6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CBE1C7"/>
          </w:tcPr>
          <w:p w14:paraId="4028EDED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</w:tr>
      <w:tr w:rsidR="006C09EC" w:rsidRPr="00B32524" w14:paraId="0A15FCE1" w14:textId="77777777" w:rsidTr="004E2427">
        <w:trPr>
          <w:trHeight w:val="273"/>
        </w:trPr>
        <w:tc>
          <w:tcPr>
            <w:tcW w:w="1988" w:type="dxa"/>
            <w:shd w:val="clear" w:color="auto" w:fill="auto"/>
            <w:vAlign w:val="center"/>
          </w:tcPr>
          <w:p w14:paraId="117B2015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5835" w:type="dxa"/>
            <w:shd w:val="clear" w:color="auto" w:fill="auto"/>
            <w:vAlign w:val="center"/>
          </w:tcPr>
          <w:p w14:paraId="3B8A76B5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B32524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AMCs are working at health-related issues in their region</w:t>
            </w:r>
          </w:p>
        </w:tc>
        <w:tc>
          <w:tcPr>
            <w:tcW w:w="617" w:type="dxa"/>
            <w:shd w:val="clear" w:color="auto" w:fill="CBE1C7"/>
          </w:tcPr>
          <w:p w14:paraId="49F8D69E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588" w:type="dxa"/>
            <w:shd w:val="clear" w:color="auto" w:fill="CBE1C7"/>
          </w:tcPr>
          <w:p w14:paraId="6A4E5592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76" w:type="dxa"/>
            <w:shd w:val="clear" w:color="auto" w:fill="CBE1C7"/>
          </w:tcPr>
          <w:p w14:paraId="5A35AAA3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E5E2E6"/>
          </w:tcPr>
          <w:p w14:paraId="57E01EEF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5" w:type="dxa"/>
            <w:shd w:val="clear" w:color="auto" w:fill="CBE1C7"/>
          </w:tcPr>
          <w:p w14:paraId="4C0F89FF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05" w:type="dxa"/>
            <w:shd w:val="clear" w:color="auto" w:fill="CBE1C7"/>
          </w:tcPr>
          <w:p w14:paraId="0B2DC6F1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CBE1C7"/>
          </w:tcPr>
          <w:p w14:paraId="7635D414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</w:tr>
      <w:tr w:rsidR="006C09EC" w:rsidRPr="00B32524" w14:paraId="594D1945" w14:textId="77777777" w:rsidTr="004E2427">
        <w:trPr>
          <w:trHeight w:val="247"/>
        </w:trPr>
        <w:tc>
          <w:tcPr>
            <w:tcW w:w="1988" w:type="dxa"/>
            <w:shd w:val="clear" w:color="auto" w:fill="F2F2F2" w:themeFill="background1" w:themeFillShade="F2"/>
            <w:vAlign w:val="center"/>
          </w:tcPr>
          <w:p w14:paraId="0892EFBA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5835" w:type="dxa"/>
            <w:shd w:val="clear" w:color="auto" w:fill="F2F2F2" w:themeFill="background1" w:themeFillShade="F2"/>
            <w:vAlign w:val="center"/>
          </w:tcPr>
          <w:p w14:paraId="08035797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B32524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AMCs should have a leading role in their region</w:t>
            </w:r>
          </w:p>
        </w:tc>
        <w:tc>
          <w:tcPr>
            <w:tcW w:w="617" w:type="dxa"/>
            <w:shd w:val="clear" w:color="auto" w:fill="CBE1C7"/>
          </w:tcPr>
          <w:p w14:paraId="0343E4FF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588" w:type="dxa"/>
            <w:shd w:val="clear" w:color="auto" w:fill="CBE1C7"/>
          </w:tcPr>
          <w:p w14:paraId="5EB4B365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76" w:type="dxa"/>
            <w:shd w:val="clear" w:color="auto" w:fill="CBE1C7"/>
          </w:tcPr>
          <w:p w14:paraId="555322B4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CBE1C7"/>
          </w:tcPr>
          <w:p w14:paraId="71672B47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5" w:type="dxa"/>
            <w:shd w:val="clear" w:color="auto" w:fill="E5B8B7" w:themeFill="accent2" w:themeFillTint="66"/>
          </w:tcPr>
          <w:p w14:paraId="1DF44578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05" w:type="dxa"/>
            <w:shd w:val="clear" w:color="auto" w:fill="CBE1C7"/>
          </w:tcPr>
          <w:p w14:paraId="3F19DE0B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CBE1C7"/>
          </w:tcPr>
          <w:p w14:paraId="5E68107B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</w:tr>
      <w:tr w:rsidR="006C09EC" w:rsidRPr="00B32524" w14:paraId="68F74F98" w14:textId="77777777" w:rsidTr="004E2427">
        <w:trPr>
          <w:trHeight w:val="273"/>
        </w:trPr>
        <w:tc>
          <w:tcPr>
            <w:tcW w:w="1988" w:type="dxa"/>
            <w:shd w:val="clear" w:color="auto" w:fill="auto"/>
            <w:vAlign w:val="center"/>
          </w:tcPr>
          <w:p w14:paraId="7DCF5D0E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B32524">
              <w:rPr>
                <w:rFonts w:cstheme="minorHAnsi"/>
                <w:b/>
                <w:bCs/>
                <w:color w:val="000000" w:themeColor="text1"/>
                <w:sz w:val="13"/>
                <w:szCs w:val="13"/>
                <w:lang w:val="en-US"/>
              </w:rPr>
              <w:t>TRIPARTITE FUNCTION</w:t>
            </w:r>
          </w:p>
        </w:tc>
        <w:tc>
          <w:tcPr>
            <w:tcW w:w="5835" w:type="dxa"/>
            <w:shd w:val="clear" w:color="auto" w:fill="auto"/>
            <w:vAlign w:val="center"/>
          </w:tcPr>
          <w:p w14:paraId="1731DEFF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B32524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More of the research and education could be off-loaded to other hospitals</w:t>
            </w:r>
          </w:p>
        </w:tc>
        <w:tc>
          <w:tcPr>
            <w:tcW w:w="617" w:type="dxa"/>
            <w:shd w:val="clear" w:color="auto" w:fill="E5B8B7" w:themeFill="accent2" w:themeFillTint="66"/>
          </w:tcPr>
          <w:p w14:paraId="6F448851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588" w:type="dxa"/>
            <w:shd w:val="clear" w:color="auto" w:fill="E5B8B7" w:themeFill="accent2" w:themeFillTint="66"/>
          </w:tcPr>
          <w:p w14:paraId="332E87A8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76" w:type="dxa"/>
            <w:shd w:val="clear" w:color="auto" w:fill="E5B8B7" w:themeFill="accent2" w:themeFillTint="66"/>
          </w:tcPr>
          <w:p w14:paraId="1B17182B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CBE1C7"/>
          </w:tcPr>
          <w:p w14:paraId="6006DED2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5" w:type="dxa"/>
            <w:shd w:val="clear" w:color="auto" w:fill="CBE1C7"/>
          </w:tcPr>
          <w:p w14:paraId="029EF6C9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05" w:type="dxa"/>
            <w:shd w:val="clear" w:color="auto" w:fill="CBE1C7"/>
          </w:tcPr>
          <w:p w14:paraId="276E1DFD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E5B8B7" w:themeFill="accent2" w:themeFillTint="66"/>
          </w:tcPr>
          <w:p w14:paraId="468149C1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</w:tr>
      <w:tr w:rsidR="006C09EC" w:rsidRPr="00B32524" w14:paraId="0D3E0F6E" w14:textId="77777777" w:rsidTr="004E2427">
        <w:trPr>
          <w:trHeight w:val="273"/>
        </w:trPr>
        <w:tc>
          <w:tcPr>
            <w:tcW w:w="1988" w:type="dxa"/>
            <w:shd w:val="clear" w:color="auto" w:fill="F2F2F2" w:themeFill="background1" w:themeFillShade="F2"/>
            <w:vAlign w:val="center"/>
          </w:tcPr>
          <w:p w14:paraId="72B57C4B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5835" w:type="dxa"/>
            <w:shd w:val="clear" w:color="auto" w:fill="F2F2F2" w:themeFill="background1" w:themeFillShade="F2"/>
            <w:vAlign w:val="center"/>
          </w:tcPr>
          <w:p w14:paraId="376E2FAD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B32524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 xml:space="preserve">Having the tripartite function in 1 </w:t>
            </w:r>
            <w:proofErr w:type="spellStart"/>
            <w:r w:rsidRPr="00B32524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organisation</w:t>
            </w:r>
            <w:proofErr w:type="spellEnd"/>
            <w:r w:rsidRPr="00B32524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 xml:space="preserve"> creates added value</w:t>
            </w:r>
          </w:p>
        </w:tc>
        <w:tc>
          <w:tcPr>
            <w:tcW w:w="617" w:type="dxa"/>
            <w:shd w:val="clear" w:color="auto" w:fill="CBE1C7"/>
          </w:tcPr>
          <w:p w14:paraId="1927BF04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588" w:type="dxa"/>
            <w:shd w:val="clear" w:color="auto" w:fill="CBE1C7"/>
          </w:tcPr>
          <w:p w14:paraId="24D7B4A7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76" w:type="dxa"/>
            <w:shd w:val="clear" w:color="auto" w:fill="CBE1C7"/>
          </w:tcPr>
          <w:p w14:paraId="023A26FD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E5B8B7" w:themeFill="accent2" w:themeFillTint="66"/>
          </w:tcPr>
          <w:p w14:paraId="0BF673DB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5" w:type="dxa"/>
            <w:shd w:val="clear" w:color="auto" w:fill="CBE1C7"/>
          </w:tcPr>
          <w:p w14:paraId="08C75807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05" w:type="dxa"/>
            <w:shd w:val="clear" w:color="auto" w:fill="CBE1C7"/>
          </w:tcPr>
          <w:p w14:paraId="6288C93E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CBE1C7"/>
          </w:tcPr>
          <w:p w14:paraId="349D2FC3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</w:tr>
      <w:tr w:rsidR="006C09EC" w:rsidRPr="00B32524" w14:paraId="0FA2A662" w14:textId="77777777" w:rsidTr="004E2427">
        <w:trPr>
          <w:trHeight w:val="247"/>
        </w:trPr>
        <w:tc>
          <w:tcPr>
            <w:tcW w:w="1988" w:type="dxa"/>
            <w:shd w:val="clear" w:color="auto" w:fill="auto"/>
            <w:vAlign w:val="center"/>
          </w:tcPr>
          <w:p w14:paraId="20E29C4B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  <w:r w:rsidRPr="00B32524">
              <w:rPr>
                <w:rFonts w:cstheme="minorHAnsi"/>
                <w:b/>
                <w:bCs/>
                <w:color w:val="000000" w:themeColor="text1"/>
                <w:sz w:val="13"/>
                <w:szCs w:val="13"/>
                <w:lang w:val="en-US"/>
              </w:rPr>
              <w:t>MARKET REGULATION</w:t>
            </w:r>
          </w:p>
        </w:tc>
        <w:tc>
          <w:tcPr>
            <w:tcW w:w="5835" w:type="dxa"/>
            <w:shd w:val="clear" w:color="auto" w:fill="auto"/>
            <w:vAlign w:val="center"/>
          </w:tcPr>
          <w:p w14:paraId="3092BEF7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B32524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 xml:space="preserve">There are true market forces at play in the Dutch healthcare sector </w:t>
            </w:r>
          </w:p>
        </w:tc>
        <w:tc>
          <w:tcPr>
            <w:tcW w:w="617" w:type="dxa"/>
            <w:shd w:val="clear" w:color="auto" w:fill="E5B8B7" w:themeFill="accent2" w:themeFillTint="66"/>
          </w:tcPr>
          <w:p w14:paraId="08B4DBC8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588" w:type="dxa"/>
            <w:shd w:val="clear" w:color="auto" w:fill="E5B8B7" w:themeFill="accent2" w:themeFillTint="66"/>
          </w:tcPr>
          <w:p w14:paraId="1D60372A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76" w:type="dxa"/>
            <w:shd w:val="clear" w:color="auto" w:fill="E5B8B7" w:themeFill="accent2" w:themeFillTint="66"/>
          </w:tcPr>
          <w:p w14:paraId="0F30FFE2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E5E2E6"/>
          </w:tcPr>
          <w:p w14:paraId="65D5285D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5" w:type="dxa"/>
            <w:shd w:val="clear" w:color="auto" w:fill="E5B8B7" w:themeFill="accent2" w:themeFillTint="66"/>
          </w:tcPr>
          <w:p w14:paraId="3D7A5885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05" w:type="dxa"/>
            <w:shd w:val="clear" w:color="auto" w:fill="E5B8B7" w:themeFill="accent2" w:themeFillTint="66"/>
          </w:tcPr>
          <w:p w14:paraId="19A2ACE7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E5B8B7" w:themeFill="accent2" w:themeFillTint="66"/>
          </w:tcPr>
          <w:p w14:paraId="10CFD171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</w:tr>
      <w:tr w:rsidR="006C09EC" w:rsidRPr="00B32524" w14:paraId="1801B2EE" w14:textId="77777777" w:rsidTr="004E2427">
        <w:trPr>
          <w:trHeight w:val="273"/>
        </w:trPr>
        <w:tc>
          <w:tcPr>
            <w:tcW w:w="1988" w:type="dxa"/>
            <w:shd w:val="clear" w:color="auto" w:fill="F2F2F2" w:themeFill="background1" w:themeFillShade="F2"/>
            <w:vAlign w:val="center"/>
          </w:tcPr>
          <w:p w14:paraId="6DD5B845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b/>
                <w:bCs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5835" w:type="dxa"/>
            <w:shd w:val="clear" w:color="auto" w:fill="F2F2F2" w:themeFill="background1" w:themeFillShade="F2"/>
            <w:vAlign w:val="center"/>
          </w:tcPr>
          <w:p w14:paraId="3B0B1186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B32524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Market forces mainly benefits healthcare/AMCs</w:t>
            </w:r>
          </w:p>
        </w:tc>
        <w:tc>
          <w:tcPr>
            <w:tcW w:w="617" w:type="dxa"/>
            <w:shd w:val="clear" w:color="auto" w:fill="E5B8B7" w:themeFill="accent2" w:themeFillTint="66"/>
          </w:tcPr>
          <w:p w14:paraId="32AC0F3B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588" w:type="dxa"/>
            <w:shd w:val="clear" w:color="auto" w:fill="E5B8B7" w:themeFill="accent2" w:themeFillTint="66"/>
          </w:tcPr>
          <w:p w14:paraId="0DD12433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76" w:type="dxa"/>
            <w:shd w:val="clear" w:color="auto" w:fill="E5B8B7" w:themeFill="accent2" w:themeFillTint="66"/>
          </w:tcPr>
          <w:p w14:paraId="2B66833C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E5E2E6"/>
          </w:tcPr>
          <w:p w14:paraId="16C54BF2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5" w:type="dxa"/>
            <w:shd w:val="clear" w:color="auto" w:fill="CBE1C7"/>
          </w:tcPr>
          <w:p w14:paraId="29FF50C4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05" w:type="dxa"/>
            <w:shd w:val="clear" w:color="auto" w:fill="CBE1C7"/>
          </w:tcPr>
          <w:p w14:paraId="42CA3E7A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E5B8B7" w:themeFill="accent2" w:themeFillTint="66"/>
          </w:tcPr>
          <w:p w14:paraId="63CBAEE7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</w:tr>
      <w:tr w:rsidR="006C09EC" w:rsidRPr="00B32524" w14:paraId="1A775DFC" w14:textId="77777777" w:rsidTr="004E2427">
        <w:trPr>
          <w:trHeight w:val="247"/>
        </w:trPr>
        <w:tc>
          <w:tcPr>
            <w:tcW w:w="1988" w:type="dxa"/>
            <w:shd w:val="clear" w:color="auto" w:fill="auto"/>
            <w:vAlign w:val="center"/>
          </w:tcPr>
          <w:p w14:paraId="143A143A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</w:p>
        </w:tc>
        <w:tc>
          <w:tcPr>
            <w:tcW w:w="5835" w:type="dxa"/>
            <w:shd w:val="clear" w:color="auto" w:fill="auto"/>
            <w:vAlign w:val="center"/>
          </w:tcPr>
          <w:p w14:paraId="1326BEA7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</w:pPr>
            <w:r w:rsidRPr="00B32524">
              <w:rPr>
                <w:rFonts w:cstheme="minorHAnsi"/>
                <w:color w:val="000000" w:themeColor="text1"/>
                <w:sz w:val="13"/>
                <w:szCs w:val="13"/>
                <w:lang w:val="en-US"/>
              </w:rPr>
              <w:t>Market forces sometimes prevent collaboration</w:t>
            </w:r>
          </w:p>
        </w:tc>
        <w:tc>
          <w:tcPr>
            <w:tcW w:w="617" w:type="dxa"/>
            <w:shd w:val="clear" w:color="auto" w:fill="CBE1C7"/>
          </w:tcPr>
          <w:p w14:paraId="506CCE61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588" w:type="dxa"/>
            <w:shd w:val="clear" w:color="auto" w:fill="CBE1C7"/>
          </w:tcPr>
          <w:p w14:paraId="7936448A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76" w:type="dxa"/>
            <w:shd w:val="clear" w:color="auto" w:fill="CBE1C7"/>
          </w:tcPr>
          <w:p w14:paraId="31F05227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shd w:val="clear" w:color="auto" w:fill="E5E2E6"/>
          </w:tcPr>
          <w:p w14:paraId="6B8C6AEC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995" w:type="dxa"/>
            <w:shd w:val="clear" w:color="auto" w:fill="E5B8B7" w:themeFill="accent2" w:themeFillTint="66"/>
          </w:tcPr>
          <w:p w14:paraId="04EEC7E3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05" w:type="dxa"/>
            <w:shd w:val="clear" w:color="auto" w:fill="E5B8B7" w:themeFill="accent2" w:themeFillTint="66"/>
          </w:tcPr>
          <w:p w14:paraId="57771586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  <w:tc>
          <w:tcPr>
            <w:tcW w:w="1017" w:type="dxa"/>
            <w:shd w:val="clear" w:color="auto" w:fill="E5E2E6"/>
          </w:tcPr>
          <w:p w14:paraId="0E818927" w14:textId="77777777" w:rsidR="006C09EC" w:rsidRPr="00B32524" w:rsidRDefault="006C09EC" w:rsidP="004E2427">
            <w:pPr>
              <w:pStyle w:val="Geenafstand"/>
              <w:spacing w:line="480" w:lineRule="auto"/>
              <w:rPr>
                <w:rFonts w:cstheme="minorHAnsi"/>
                <w:sz w:val="13"/>
                <w:szCs w:val="13"/>
                <w:lang w:val="en-GB"/>
              </w:rPr>
            </w:pPr>
          </w:p>
        </w:tc>
      </w:tr>
    </w:tbl>
    <w:p w14:paraId="705D4497" w14:textId="77777777" w:rsidR="006C09EC" w:rsidRPr="00B32524" w:rsidRDefault="006C09EC" w:rsidP="006C09EC">
      <w:pPr>
        <w:pStyle w:val="Geenafstand"/>
        <w:spacing w:line="480" w:lineRule="auto"/>
        <w:rPr>
          <w:rFonts w:cstheme="minorHAnsi"/>
          <w:b/>
          <w:bCs/>
          <w:vertAlign w:val="subscript"/>
        </w:rPr>
      </w:pPr>
      <w:r w:rsidRPr="00B32524">
        <w:rPr>
          <w:rFonts w:cstheme="minorHAnsi"/>
          <w:b/>
          <w:bCs/>
          <w:vertAlign w:val="subscript"/>
        </w:rPr>
        <w:t>Legend:</w:t>
      </w:r>
    </w:p>
    <w:p w14:paraId="451D4FF6" w14:textId="77777777" w:rsidR="006C09EC" w:rsidRPr="00B32524" w:rsidRDefault="006C09EC" w:rsidP="006C09EC">
      <w:pPr>
        <w:pStyle w:val="Geenafstand"/>
        <w:numPr>
          <w:ilvl w:val="0"/>
          <w:numId w:val="1"/>
        </w:numPr>
        <w:spacing w:line="480" w:lineRule="auto"/>
        <w:rPr>
          <w:rFonts w:cstheme="minorHAnsi"/>
          <w:vertAlign w:val="subscript"/>
          <w:lang w:val="en-GB"/>
        </w:rPr>
      </w:pPr>
      <w:r w:rsidRPr="00B32524">
        <w:rPr>
          <w:rFonts w:cstheme="minorHAnsi"/>
          <w:vertAlign w:val="subscript"/>
          <w:lang w:val="en-GB"/>
        </w:rPr>
        <w:t>Not discussed/no opinion given.</w:t>
      </w:r>
    </w:p>
    <w:p w14:paraId="10917AFE" w14:textId="77777777" w:rsidR="006C09EC" w:rsidRPr="00B32524" w:rsidRDefault="006C09EC" w:rsidP="006C09EC">
      <w:pPr>
        <w:pStyle w:val="Geenafstand"/>
        <w:numPr>
          <w:ilvl w:val="0"/>
          <w:numId w:val="2"/>
        </w:numPr>
        <w:spacing w:line="480" w:lineRule="auto"/>
        <w:rPr>
          <w:rFonts w:cstheme="minorHAnsi"/>
          <w:vertAlign w:val="subscript"/>
        </w:rPr>
      </w:pPr>
      <w:proofErr w:type="spellStart"/>
      <w:r w:rsidRPr="00B32524">
        <w:rPr>
          <w:rFonts w:cstheme="minorHAnsi"/>
          <w:vertAlign w:val="subscript"/>
        </w:rPr>
        <w:t>Positive</w:t>
      </w:r>
      <w:proofErr w:type="spellEnd"/>
      <w:r w:rsidRPr="00B32524">
        <w:rPr>
          <w:rFonts w:cstheme="minorHAnsi"/>
          <w:vertAlign w:val="subscript"/>
        </w:rPr>
        <w:t xml:space="preserve"> stance </w:t>
      </w:r>
      <w:proofErr w:type="spellStart"/>
      <w:r w:rsidRPr="00B32524">
        <w:rPr>
          <w:rFonts w:cstheme="minorHAnsi"/>
          <w:vertAlign w:val="subscript"/>
        </w:rPr>
        <w:t>towards</w:t>
      </w:r>
      <w:proofErr w:type="spellEnd"/>
      <w:r w:rsidRPr="00B32524">
        <w:rPr>
          <w:rFonts w:cstheme="minorHAnsi"/>
          <w:vertAlign w:val="subscript"/>
        </w:rPr>
        <w:t xml:space="preserve"> statement.</w:t>
      </w:r>
    </w:p>
    <w:p w14:paraId="382827F5" w14:textId="77777777" w:rsidR="006C09EC" w:rsidRPr="00B32524" w:rsidRDefault="006C09EC" w:rsidP="006C09EC">
      <w:pPr>
        <w:pStyle w:val="Geenafstand"/>
        <w:numPr>
          <w:ilvl w:val="0"/>
          <w:numId w:val="3"/>
        </w:numPr>
        <w:spacing w:line="480" w:lineRule="auto"/>
        <w:rPr>
          <w:rFonts w:cstheme="minorHAnsi"/>
          <w:vertAlign w:val="subscript"/>
        </w:rPr>
      </w:pPr>
      <w:proofErr w:type="spellStart"/>
      <w:r w:rsidRPr="00B32524">
        <w:rPr>
          <w:rFonts w:cstheme="minorHAnsi"/>
          <w:vertAlign w:val="subscript"/>
        </w:rPr>
        <w:t>Negative</w:t>
      </w:r>
      <w:proofErr w:type="spellEnd"/>
      <w:r w:rsidRPr="00B32524">
        <w:rPr>
          <w:rFonts w:cstheme="minorHAnsi"/>
          <w:vertAlign w:val="subscript"/>
        </w:rPr>
        <w:t xml:space="preserve"> stance </w:t>
      </w:r>
      <w:proofErr w:type="spellStart"/>
      <w:r w:rsidRPr="00B32524">
        <w:rPr>
          <w:rFonts w:cstheme="minorHAnsi"/>
          <w:vertAlign w:val="subscript"/>
        </w:rPr>
        <w:t>towards</w:t>
      </w:r>
      <w:proofErr w:type="spellEnd"/>
      <w:r w:rsidRPr="00B32524">
        <w:rPr>
          <w:rFonts w:cstheme="minorHAnsi"/>
          <w:vertAlign w:val="subscript"/>
        </w:rPr>
        <w:t xml:space="preserve"> statement.</w:t>
      </w:r>
    </w:p>
    <w:p w14:paraId="234424BB" w14:textId="77777777" w:rsidR="005952B1" w:rsidRPr="00B32524" w:rsidRDefault="005952B1">
      <w:pPr>
        <w:rPr>
          <w:rFonts w:cstheme="minorHAnsi"/>
        </w:rPr>
      </w:pPr>
    </w:p>
    <w:sectPr w:rsidR="005952B1" w:rsidRPr="00B32524" w:rsidSect="006C09EC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1B9FC6" w14:textId="77777777" w:rsidR="00384313" w:rsidRDefault="00384313" w:rsidP="00384313">
      <w:pPr>
        <w:spacing w:after="0" w:line="240" w:lineRule="auto"/>
      </w:pPr>
      <w:r>
        <w:separator/>
      </w:r>
    </w:p>
  </w:endnote>
  <w:endnote w:type="continuationSeparator" w:id="0">
    <w:p w14:paraId="5552C335" w14:textId="77777777" w:rsidR="00384313" w:rsidRDefault="00384313" w:rsidP="003843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5347011"/>
      <w:docPartObj>
        <w:docPartGallery w:val="Page Numbers (Bottom of Page)"/>
        <w:docPartUnique/>
      </w:docPartObj>
    </w:sdtPr>
    <w:sdtEndPr/>
    <w:sdtContent>
      <w:p w14:paraId="79B0E037" w14:textId="57C6DF46" w:rsidR="00384313" w:rsidRDefault="00384313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60D3A16B" w14:textId="77777777" w:rsidR="00384313" w:rsidRDefault="0038431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98FA7" w14:textId="77777777" w:rsidR="00384313" w:rsidRDefault="00384313" w:rsidP="00384313">
      <w:pPr>
        <w:spacing w:after="0" w:line="240" w:lineRule="auto"/>
      </w:pPr>
      <w:r>
        <w:separator/>
      </w:r>
    </w:p>
  </w:footnote>
  <w:footnote w:type="continuationSeparator" w:id="0">
    <w:p w14:paraId="4B8D210C" w14:textId="77777777" w:rsidR="00384313" w:rsidRDefault="00384313" w:rsidP="003843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A49E0"/>
    <w:multiLevelType w:val="hybridMultilevel"/>
    <w:tmpl w:val="B36E04B2"/>
    <w:lvl w:ilvl="0" w:tplc="5AC818E6">
      <w:start w:val="1"/>
      <w:numFmt w:val="bullet"/>
      <w:lvlText w:val="n"/>
      <w:lvlJc w:val="left"/>
      <w:pPr>
        <w:ind w:left="170" w:hanging="170"/>
      </w:pPr>
      <w:rPr>
        <w:rFonts w:ascii="Wingdings" w:hAnsi="Wingdings" w:cs="Wingdings" w:hint="default"/>
        <w:color w:val="CBE1C7"/>
        <w:sz w:val="32"/>
        <w:u w:color="D9D9D9" w:themeColor="background1" w:themeShade="D9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7614A"/>
    <w:multiLevelType w:val="hybridMultilevel"/>
    <w:tmpl w:val="3BACB46A"/>
    <w:lvl w:ilvl="0" w:tplc="0EEAA270">
      <w:start w:val="1"/>
      <w:numFmt w:val="bullet"/>
      <w:lvlText w:val="n"/>
      <w:lvlJc w:val="left"/>
      <w:pPr>
        <w:ind w:left="170" w:hanging="170"/>
      </w:pPr>
      <w:rPr>
        <w:rFonts w:ascii="Wingdings" w:hAnsi="Wingdings" w:cs="Wingdings" w:hint="default"/>
        <w:color w:val="D99594" w:themeColor="accent2" w:themeTint="99"/>
        <w:sz w:val="32"/>
        <w:u w:color="D9D9D9" w:themeColor="background1" w:themeShade="D9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A81433"/>
    <w:multiLevelType w:val="hybridMultilevel"/>
    <w:tmpl w:val="F8DCC3CA"/>
    <w:lvl w:ilvl="0" w:tplc="21A625F2">
      <w:start w:val="1"/>
      <w:numFmt w:val="bullet"/>
      <w:lvlText w:val="n"/>
      <w:lvlJc w:val="left"/>
      <w:pPr>
        <w:ind w:left="170" w:hanging="170"/>
      </w:pPr>
      <w:rPr>
        <w:rFonts w:ascii="Wingdings" w:hAnsi="Wingdings" w:cs="Wingdings" w:hint="default"/>
        <w:color w:val="BFBFBF" w:themeColor="background1" w:themeShade="BF"/>
        <w:sz w:val="32"/>
        <w:u w:color="D9D9D9" w:themeColor="background1" w:themeShade="D9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517B73"/>
    <w:multiLevelType w:val="hybridMultilevel"/>
    <w:tmpl w:val="070CC8C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9EC"/>
    <w:rsid w:val="000072F3"/>
    <w:rsid w:val="00052D0A"/>
    <w:rsid w:val="001B2CB8"/>
    <w:rsid w:val="001C1368"/>
    <w:rsid w:val="00220F94"/>
    <w:rsid w:val="00273DD1"/>
    <w:rsid w:val="00384313"/>
    <w:rsid w:val="004F69BB"/>
    <w:rsid w:val="005952B1"/>
    <w:rsid w:val="005F6FE2"/>
    <w:rsid w:val="0065315C"/>
    <w:rsid w:val="006C09EC"/>
    <w:rsid w:val="006C4F71"/>
    <w:rsid w:val="00727FC5"/>
    <w:rsid w:val="00744355"/>
    <w:rsid w:val="0078694B"/>
    <w:rsid w:val="00822AF3"/>
    <w:rsid w:val="00953EE3"/>
    <w:rsid w:val="009752C0"/>
    <w:rsid w:val="009F5AF7"/>
    <w:rsid w:val="00AC0945"/>
    <w:rsid w:val="00B27431"/>
    <w:rsid w:val="00B32524"/>
    <w:rsid w:val="00B6315A"/>
    <w:rsid w:val="00CA100D"/>
    <w:rsid w:val="00D00418"/>
    <w:rsid w:val="00D30C09"/>
    <w:rsid w:val="00D30D90"/>
    <w:rsid w:val="00DD0212"/>
    <w:rsid w:val="00E268CB"/>
    <w:rsid w:val="00E732BB"/>
    <w:rsid w:val="00EA7111"/>
    <w:rsid w:val="00EB6371"/>
    <w:rsid w:val="00F01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37AFDA"/>
  <w15:chartTrackingRefBased/>
  <w15:docId w15:val="{A6B1B185-5260-4C13-862F-31CFFD509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C09EC"/>
    <w:pPr>
      <w:spacing w:after="160" w:line="480" w:lineRule="auto"/>
    </w:pPr>
    <w:rPr>
      <w:lang w:val="en-GB"/>
    </w:rPr>
  </w:style>
  <w:style w:type="paragraph" w:styleId="Kop1">
    <w:name w:val="heading 1"/>
    <w:basedOn w:val="Standaard"/>
    <w:link w:val="Kop1Char"/>
    <w:uiPriority w:val="9"/>
    <w:qFormat/>
    <w:rsid w:val="00F01E0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6C09EC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6C09EC"/>
  </w:style>
  <w:style w:type="table" w:styleId="Tabelraster">
    <w:name w:val="Table Grid"/>
    <w:basedOn w:val="Standaardtabel"/>
    <w:uiPriority w:val="59"/>
    <w:rsid w:val="006C09EC"/>
    <w:pPr>
      <w:spacing w:after="0" w:line="240" w:lineRule="auto"/>
    </w:pPr>
    <w:rPr>
      <w:lang w:val="pl-P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F01E02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pl-PL"/>
    </w:rPr>
  </w:style>
  <w:style w:type="paragraph" w:styleId="Lijstalinea">
    <w:name w:val="List Paragraph"/>
    <w:basedOn w:val="Standaard"/>
    <w:uiPriority w:val="1"/>
    <w:qFormat/>
    <w:rsid w:val="00F01E02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3843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84313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3843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8431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8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inaal, Ester</dc:creator>
  <cp:keywords/>
  <dc:description/>
  <cp:lastModifiedBy>Cardinaal, Ester</cp:lastModifiedBy>
  <cp:revision>5</cp:revision>
  <dcterms:created xsi:type="dcterms:W3CDTF">2023-03-19T13:56:00Z</dcterms:created>
  <dcterms:modified xsi:type="dcterms:W3CDTF">2023-06-30T10:04:00Z</dcterms:modified>
</cp:coreProperties>
</file>